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: Summary statistics of water chemistry data. Sites were sampled in the summers of 2005 and 2007, with samples taken at approximately one metre water depth.</w:t>
      </w:r>
    </w:p>
    <w:tbl>
      <w:tblPr>
        <w:tblW w:w="1304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09"/>
        <w:gridCol w:w="709"/>
        <w:gridCol w:w="629"/>
        <w:gridCol w:w="724"/>
        <w:gridCol w:w="725"/>
        <w:gridCol w:w="899"/>
        <w:gridCol w:w="550"/>
        <w:gridCol w:w="725"/>
        <w:gridCol w:w="851"/>
        <w:gridCol w:w="709"/>
        <w:gridCol w:w="708"/>
        <w:gridCol w:w="709"/>
        <w:gridCol w:w="709"/>
        <w:gridCol w:w="709"/>
        <w:gridCol w:w="676"/>
        <w:gridCol w:w="725"/>
        <w:gridCol w:w="725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 Area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>(ha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h Area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>(ha)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>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>(m)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>(mg/l)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>(CU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µS/cm)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S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>(mg/l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b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>(NTU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>(mg/l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>(mg/l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>(mg/l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>(mg/l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>(mg/l)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S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>(mg/l)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>(µg/l)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>(µg/l)</w:t>
            </w:r>
          </w:p>
        </w:tc>
      </w:tr>
      <w:tr>
        <w:trPr/>
        <w:tc>
          <w:tcPr>
            <w:tcW w:w="13042" w:type="dxa"/>
            <w:gridSpan w:val="18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lling-sump lakes (n = 20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.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.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.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3042" w:type="dxa"/>
            <w:gridSpan w:val="18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w slump-affected lakes (n = 34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.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3042" w:type="dxa"/>
            <w:gridSpan w:val="18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lakes (n = 47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.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NoSpacing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3:40:00Z</dcterms:created>
  <dc:creator>Josh Thienpont</dc:creator>
  <dc:description/>
  <dc:language>en-US</dc:language>
  <cp:lastModifiedBy>Josh Thienpont</cp:lastModifiedBy>
  <dcterms:modified xsi:type="dcterms:W3CDTF">2013-09-30T13:40:00Z</dcterms:modified>
  <cp:revision>2</cp:revision>
  <dc:subject/>
  <dc:title/>
</cp:coreProperties>
</file>